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742"/>
        <w:gridCol w:w="871"/>
        <w:gridCol w:w="1147"/>
        <w:gridCol w:w="1708"/>
        <w:gridCol w:w="1708"/>
        <w:gridCol w:w="1565"/>
        <w:gridCol w:w="1660"/>
        <w:gridCol w:w="1660"/>
        <w:gridCol w:w="1660"/>
      </w:tblGrid>
      <w:tr>
        <w:trPr>
          <w:trHeight w:val="462" w:hRule="atLeast"/>
        </w:trPr>
        <w:tc>
          <w:tcPr>
            <w:tcW w:w="14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udy acronym</w:t>
            </w:r>
          </w:p>
        </w:tc>
        <w:tc>
          <w:tcPr>
            <w:tcW w:w="276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498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 in years (range)</w:t>
            </w:r>
          </w:p>
        </w:tc>
        <w:tc>
          <w:tcPr>
            <w:tcW w:w="498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A in mg/dl (SD)</w:t>
            </w:r>
          </w:p>
        </w:tc>
      </w:tr>
      <w:tr>
        <w:trPr>
          <w:trHeight w:val="462" w:hRule="atLeast"/>
        </w:trPr>
        <w:tc>
          <w:tcPr>
            <w:tcW w:w="14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s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  <w:tc>
          <w:tcPr>
            <w:tcW w:w="1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s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s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IGH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87 (21-85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31 (21-85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20 (23-8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9 (1.4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2 (1.2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1 (1.39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Lau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4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6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43 (35-75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88 (35-75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93 (35-7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7 (1.42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6 (1.13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7 (1.27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OATI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55 (18-93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97 (18-93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.95 (18-88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7 (1.53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6 (1.31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4 (1.38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lth 20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44 (30-75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87 (30-75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96 (30-7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6 (0.77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9 (0.6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4 (0.68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RA F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.50 (35-79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.09 (35-79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.96 (35-79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1 (1.3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0 (1.20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2 (1.24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RA S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43 (45–69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03 (45-69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85 (45-69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0 (1.4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3 (1.09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9 (1.32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CRO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.26 (18-88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.38 (18-84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.09 (18-88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3 (1.53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5 (1.19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1 (1.45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PH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6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98 (14-91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47 (14-91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56 (15-87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8 (1.42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4 (1.2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8 (1.27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CADE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59 (17-98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01 (18-98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27 (17-9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9 (1.3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7 (1.13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2 (1.2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CARDI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05 (37-8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.61 (44-82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72 (37-82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7 (1.4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8 (1.3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3 (1.42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diNI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8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.58 (14-101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.19 (14-101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.08 (14-9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2 (1.48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2 (1.1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4 (1.36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IP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8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7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.79 (21-80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79 (20-81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81 (20-81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9 (1.43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9 (1.1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0 (1.29)</w:t>
            </w:r>
          </w:p>
        </w:tc>
      </w:tr>
      <w:tr>
        <w:trPr>
          <w:trHeight w:val="46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AG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46.72 (30-83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46.72 (30-83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2 (1.2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2 (1.2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462" w:hRule="atLeast"/>
        </w:trPr>
        <w:tc>
          <w:tcPr>
            <w:tcW w:w="14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winsUK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13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13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24 (18-79)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24 (18-79)</w:t>
            </w:r>
          </w:p>
        </w:tc>
        <w:tc>
          <w:tcPr>
            <w:tcW w:w="1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9 (1.07)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9 (1.07)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14:47:00Z</dcterms:created>
  <dc:creator>melanie.kolz</dc:creator>
  <dc:description/>
  <cp:keywords/>
  <dc:language>en-US</dc:language>
  <cp:lastModifiedBy>melanie.kolz</cp:lastModifiedBy>
  <dcterms:modified xsi:type="dcterms:W3CDTF">2009-04-30T15:06:00Z</dcterms:modified>
  <cp:revision>5</cp:revision>
  <dc:subject/>
  <dc:title/>
</cp:coreProperties>
</file>